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</w:rPr>
        <w:fldChar w:fldCharType="begin"/>
      </w:r>
      <w:r>
        <w:rPr>
          <w:sz w:val="24"/>
          <w:rFonts w:cs="Times New Roman" w:ascii="Times New Roman" w:hAnsi="Times New Roman"/>
        </w:rPr>
        <w:instrText xml:space="preserve"> SEQ Table \* ARABIC </w:instrText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sz w:val="24"/>
          <w:rFonts w:cs="Times New Roman" w:ascii="Times New Roman" w:hAnsi="Times New Roman"/>
        </w:rPr>
        <w:t>1</w:t>
      </w:r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. </w:t>
      </w:r>
      <w:r>
        <w:rPr/>
        <w:t>Lipoprotein subclass measures and their mean concentrations for normal (NFG) and impaired fasting glucose (IFG).</w:t>
      </w:r>
    </w:p>
    <w:tbl>
      <w:tblPr>
        <w:tblW w:w="100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6"/>
        <w:gridCol w:w="1762"/>
        <w:gridCol w:w="1200"/>
        <w:gridCol w:w="1200"/>
        <w:gridCol w:w="1125"/>
      </w:tblGrid>
      <w:tr>
        <w:trPr/>
        <w:tc>
          <w:tcPr>
            <w:tcW w:w="4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ymbols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FG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FG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ospholipids in extremely large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XL-VLDL-P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.5 x 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ncentration in extremely large VLDL particl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XL-VLDL-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ospholipids in very large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L-VLDL-P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1 x 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riglycerides in very large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L-VLDL-T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centration of very large VLDL particl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L-VLDL-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.2 x 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holesterol in large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VLDL-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ree cholesterol in large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VLDL-F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hospholipids in large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VLDL-P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riglycerides in large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VLDL-T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holesterol esters in large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VLDL-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ncentration of large VLDL particl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VLDL-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holesterol in medium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-VLDL-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8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ree cholesterol in medium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-VLDL-F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hospholipids in medium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-VLDL-P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riglycerides in medium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-VLDL-T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holesterol esters in medium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-VLDL-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ncentration of medium VLDL particl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-VLDL-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lesterol in small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VLDL-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e cholesterol in small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VLDL-F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s in small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VLDL-P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glycerides in small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VLDL-T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centration of small VLDL particl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VLDL-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s in very small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S-VLDL-P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glycerides in very small V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S-VLDL-T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centration of very small VLDL particl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S-VLDL-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e cholesterol in I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L-F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s in I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L-P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centration of IDL particl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L-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lesterol in large 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LDL-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e cholesterol in large 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LDL-F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hospholipids in large 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LDL-P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.4 x 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lesterol esters in large 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LDL-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centration of large LDL particl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LDL-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.3 x 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holesterol in medium 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-LDL-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.4 x 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hospholipids in medium 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-LDL-P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3 x 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lesterol esters in medium 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-LDL-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centration of medium LDL particl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-LDL-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3 x 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holesterol in small L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LDL-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4 x 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centration of small LDL particl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LDL-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.4 x 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lesterol in very large H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L-HDL-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e cholesterol in very large H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L-HDL-F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s in very large H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L-HDL-P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glycerides in very large H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L-HDL-T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lesterol esters in very large H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L-HDL-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centration of very large HDL particl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L-HDL-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lesterol in large H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HDL-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e cholesterol in large H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HDL-F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s in large H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HDL-P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lesterol esters in large H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HDL-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centration of large HDL particl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HDL-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lesterol in medium H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-HDL-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e cholesterol in medium H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-HDL-F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s in medium H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-HDL-P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lesterol esters in medium H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-HDL-C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centration of medium HDL particl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-HDL-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glycerides in small HD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HDL-T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centration of small HDL particle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-HDL-P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lipoprotein A-I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A.I.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48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polipoprotein B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B.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.8 x 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48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lipoprotein B / Apolipoprotein A-I</w:t>
            </w:r>
          </w:p>
        </w:tc>
        <w:tc>
          <w:tcPr>
            <w:tcW w:w="176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B.ApoA.I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</w:tbl>
    <w:p>
      <w:pPr>
        <w:pStyle w:val="Footnote"/>
        <w:rPr>
          <w:szCs w:val="20"/>
        </w:rPr>
      </w:pPr>
      <w:r>
        <w:rPr>
          <w:rFonts w:eastAsia="Times New Roman"/>
          <w:szCs w:val="20"/>
        </w:rPr>
        <w:t xml:space="preserve"> </w:t>
      </w:r>
      <w:r>
        <w:rPr>
          <w:szCs w:val="20"/>
        </w:rPr>
        <w:t>The lipoprotein concentrations are in mmol/L, the particle concentrations in mol/L, and apoA-I and apoB in g/L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FootnoteCharacters"/>
          <w:rFonts w:cs="Times New Roman" w:ascii="Times New Roman" w:hAnsi="Times New Roman"/>
          <w:sz w:val="20"/>
          <w:szCs w:val="20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 xml:space="preserve">P-values obtained from Mann-Whitney test. Bold indicates significant differences in mean concentration between the two groups for the non-corrected threshold </w:t>
      </w:r>
      <w:r>
        <w:rPr>
          <w:rFonts w:cs="Times New Roman" w:ascii="Times New Roman" w:hAnsi="Times New Roman"/>
          <w:sz w:val="20"/>
          <w:szCs w:val="20"/>
        </w:rPr>
        <w:object w:dxaOrig="94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pt;height:16pt" filled="f" o:ole="">
            <v:imagedata r:id="rId3" o:title=""/>
          </v:shape>
          <o:OLEObject Type="Embed" ProgID="" ShapeID="ole_rId2" DrawAspect="Content" ObjectID="_352351267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FootnoteTextChar1">
    <w:name w:val="Footnote Text Char1"/>
    <w:basedOn w:val="DefaultParagraphFont"/>
    <w:qFormat/>
    <w:rPr>
      <w:rFonts w:ascii="Times New Roman" w:hAnsi="Times New Roman" w:eastAsia="DejaVu Sans" w:cs="Times New Roman"/>
      <w:kern w:val="2"/>
      <w:sz w:val="20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  <w:spacing w:lineRule="auto" w:line="240"/>
      <w:jc w:val="both"/>
    </w:pPr>
    <w:rPr>
      <w:rFonts w:ascii="Times" w:hAnsi="Times" w:eastAsia="Times New Roman" w:cs="Times-Roman;Times New Roman"/>
      <w:b/>
      <w:bCs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CTableBody">
    <w:name w:val="TC_Table_Body"/>
    <w:basedOn w:val="Normal"/>
    <w:qFormat/>
    <w:pPr>
      <w:suppressAutoHyphens w:val="true"/>
      <w:spacing w:lineRule="auto" w:line="240"/>
      <w:jc w:val="both"/>
    </w:pPr>
    <w:rPr>
      <w:rFonts w:ascii="Times" w:hAnsi="Times" w:eastAsia="Times New Roman" w:cs="Times-Roman;Times New Roman"/>
      <w:sz w:val="24"/>
      <w:szCs w:val="24"/>
    </w:rPr>
  </w:style>
  <w:style w:type="paragraph" w:styleId="Footnote">
    <w:name w:val="Footnote Text"/>
    <w:basedOn w:val="Normal"/>
    <w:pPr>
      <w:widowControl w:val="false"/>
      <w:suppressLineNumbers/>
      <w:suppressAutoHyphens w:val="true"/>
      <w:spacing w:lineRule="auto" w:line="240" w:before="0" w:after="0"/>
      <w:ind w:left="283" w:hanging="283"/>
    </w:pPr>
    <w:rPr>
      <w:rFonts w:ascii="Times New Roman" w:hAnsi="Times New Roman" w:eastAsia="DejaVu Sans" w:cs="Times New Roman"/>
      <w:kern w:val="2"/>
      <w:sz w:val="20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18:34:00Z</dcterms:created>
  <dc:creator>Your User Name</dc:creator>
  <dc:description/>
  <cp:keywords/>
  <dc:language>en-US</dc:language>
  <cp:lastModifiedBy>Your User Name</cp:lastModifiedBy>
  <dcterms:modified xsi:type="dcterms:W3CDTF">2011-09-04T18:59:00Z</dcterms:modified>
  <cp:revision>3</cp:revision>
  <dc:subject/>
  <dc:title/>
</cp:coreProperties>
</file>